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2"/>
        <w:tblpPr w:leftFromText="180" w:rightFromText="180" w:vertAnchor="page" w:horzAnchor="page" w:tblpX="1538" w:tblpY="1488"/>
        <w:tblOverlap w:val="never"/>
        <w:tblW w:w="151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750"/>
        <w:gridCol w:w="1056"/>
        <w:gridCol w:w="1203"/>
        <w:gridCol w:w="870"/>
        <w:gridCol w:w="2913"/>
        <w:gridCol w:w="1056"/>
        <w:gridCol w:w="1203"/>
        <w:gridCol w:w="870"/>
        <w:gridCol w:w="29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27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CRA score</w:t>
            </w:r>
          </w:p>
        </w:tc>
        <w:tc>
          <w:tcPr>
            <w:tcW w:w="7792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xed-effects model</w:t>
            </w:r>
          </w:p>
        </w:tc>
        <w:tc>
          <w:tcPr>
            <w:tcW w:w="6042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-effects model (sensitivity analysi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27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eatment 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T</w:t>
            </w:r>
          </w:p>
        </w:tc>
        <w:tc>
          <w:tcPr>
            <w:tcW w:w="2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ing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T</w:t>
            </w:r>
          </w:p>
        </w:tc>
        <w:tc>
          <w:tcPr>
            <w:tcW w:w="2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27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ous adverse event or dose adjustmen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T&gt;olaparib&gt;rucapari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T&gt;olaparib&gt;rucapar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5" w:hRule="atLeast"/>
        </w:trPr>
        <w:tc>
          <w:tcPr>
            <w:tcW w:w="127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ruption of intervention owing to adverse ev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.000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T&gt;olaparib&gt;rucapari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T&gt;olaparib&gt;rucapar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27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 reduction owing to adverse ev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&gt;ARAT&gt;olapari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&gt;ARAT&gt;olapar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27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ontinuation owing to adverse ev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T&gt;rucaparib&gt;olapari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T&gt;rucaparib&gt;olapar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1" w:hRule="atLeast"/>
        </w:trPr>
        <w:tc>
          <w:tcPr>
            <w:tcW w:w="127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 from adverse event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</w:t>
            </w:r>
          </w:p>
        </w:tc>
        <w:tc>
          <w:tcPr>
            <w:tcW w:w="2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&gt;olaparib&gt;ARAT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9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&gt;olaparib&gt;ARAT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CRA for serious adverse events and dose adjustment in HRR-mutated population and the corresponding sensitivity analysi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bbreviation: ARAT: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drogen receptor-axis-targeted therapy; SUCRA: surface under the cumulative ranking; SAE: serious adverse event.</w:t>
      </w:r>
    </w:p>
    <w:p>
      <w:pPr>
        <w:bidi w:val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726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0NGY3YThhODExYWNkY2VkNGE1MGI3ZGMwZjA5NDgifQ=="/>
    <w:docVar w:name="KSO_WPS_MARK_KEY" w:val="9696b170-4238-485e-95f4-9e2d6f8ed767"/>
  </w:docVars>
  <w:rsids>
    <w:rsidRoot w:val="71E631ED"/>
    <w:rsid w:val="000E3EA5"/>
    <w:rsid w:val="21D14F58"/>
    <w:rsid w:val="22853B14"/>
    <w:rsid w:val="2D7702A1"/>
    <w:rsid w:val="2EBE04A7"/>
    <w:rsid w:val="5B5D0C6E"/>
    <w:rsid w:val="71E631ED"/>
    <w:rsid w:val="79A6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917</Characters>
  <Lines>0</Lines>
  <Paragraphs>0</Paragraphs>
  <TotalTime>0</TotalTime>
  <ScaleCrop>false</ScaleCrop>
  <LinksUpToDate>false</LinksUpToDate>
  <CharactersWithSpaces>978</CharactersWithSpaces>
  <Application>WPS Office_11.1.0.12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14:36:00Z</dcterms:created>
  <dc:creator>企业用户_1124639662</dc:creator>
  <cp:lastModifiedBy>25454</cp:lastModifiedBy>
  <dcterms:modified xsi:type="dcterms:W3CDTF">2024-01-20T15:5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9</vt:lpwstr>
  </property>
  <property fmtid="{D5CDD505-2E9C-101B-9397-08002B2CF9AE}" pid="3" name="ICV">
    <vt:lpwstr>259625DA25734015A62A4DAC851896E2_11</vt:lpwstr>
  </property>
</Properties>
</file>